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F6137" w:rsidRPr="005F6137" w:rsidRDefault="005F6137" w:rsidP="005F6137">
      <w:pPr>
        <w:suppressLineNumbers/>
        <w:jc w:val="both"/>
        <w:rPr>
          <w:rFonts w:ascii="Arial" w:hAnsi="Arial" w:cs="Arial"/>
          <w:sz w:val="18"/>
          <w:szCs w:val="18"/>
        </w:rPr>
      </w:pPr>
      <w:r w:rsidRPr="005F6137">
        <w:rPr>
          <w:rFonts w:ascii="Arial" w:hAnsi="Arial" w:cs="Arial"/>
          <w:b/>
          <w:bCs/>
          <w:color w:val="000000" w:themeColor="dark1"/>
          <w:sz w:val="18"/>
          <w:szCs w:val="18"/>
        </w:rPr>
        <w:t>Table S1</w:t>
      </w:r>
      <w:r w:rsidRPr="005F6137">
        <w:rPr>
          <w:rFonts w:ascii="Arial" w:hAnsi="Arial" w:cs="Arial"/>
          <w:color w:val="000000" w:themeColor="dark1"/>
          <w:sz w:val="18"/>
          <w:szCs w:val="18"/>
        </w:rPr>
        <w:t xml:space="preserve"> Characteristics of 11 patients with at least three consecutive pregnancies complicated by </w:t>
      </w:r>
      <w:r w:rsidRPr="005F6137">
        <w:rPr>
          <w:rFonts w:ascii="Arial" w:hAnsi="Arial" w:cs="Arial"/>
          <w:sz w:val="18"/>
          <w:szCs w:val="18"/>
        </w:rPr>
        <w:t xml:space="preserve">fetal and </w:t>
      </w:r>
      <w:r w:rsidRPr="005F6137">
        <w:rPr>
          <w:rFonts w:ascii="Arial" w:hAnsi="Arial" w:cs="Arial"/>
          <w:color w:val="000000" w:themeColor="dark1"/>
          <w:sz w:val="18"/>
          <w:szCs w:val="18"/>
        </w:rPr>
        <w:t xml:space="preserve">neonatal </w:t>
      </w:r>
      <w:r w:rsidRPr="005F6137">
        <w:rPr>
          <w:rFonts w:ascii="Arial" w:hAnsi="Arial" w:cs="Arial"/>
          <w:sz w:val="18"/>
          <w:szCs w:val="18"/>
        </w:rPr>
        <w:t>alloimmune thrombocytopenia and treated with antenatal intravenous immunoglobulin (IVIG)</w:t>
      </w:r>
      <w:r w:rsidRPr="005F6137">
        <w:rPr>
          <w:rFonts w:ascii="Arial" w:hAnsi="Arial" w:cs="Arial"/>
          <w:color w:val="000000" w:themeColor="dark1"/>
          <w:sz w:val="18"/>
          <w:szCs w:val="18"/>
        </w:rPr>
        <w:t xml:space="preserve"> </w:t>
      </w:r>
    </w:p>
    <w:tbl>
      <w:tblPr>
        <w:tblStyle w:val="TableGrid"/>
        <w:bidiVisual/>
        <w:tblW w:w="11725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389"/>
        <w:gridCol w:w="992"/>
        <w:gridCol w:w="993"/>
        <w:gridCol w:w="1567"/>
        <w:gridCol w:w="1548"/>
        <w:gridCol w:w="709"/>
        <w:gridCol w:w="709"/>
        <w:gridCol w:w="720"/>
        <w:gridCol w:w="1126"/>
        <w:gridCol w:w="2263"/>
      </w:tblGrid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137"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Platelet count at birth- (/μ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137"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Mode of deliver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b/>
                <w:bCs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GA at delivery (weeks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137"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Steroid treatment 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IVIG brand type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137"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IVIG dose</w:t>
            </w:r>
          </w:p>
          <w:p w:rsidR="005F6137" w:rsidRPr="005F6137" w:rsidRDefault="005F6137" w:rsidP="008D3B75">
            <w:pPr>
              <w:jc w:val="center"/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137"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(g/kg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b/>
                <w:bCs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Duration of tratment (weeks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b/>
                <w:bCs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GA upon starting treatment (weeks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b/>
                <w:bCs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Alloimmu-nizatio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61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egnancies 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48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126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2263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Patient 1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9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affected not treated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60,000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4,000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8,000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85,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VD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6.5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3+3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F6137">
              <w:rPr>
                <w:rFonts w:ascii="Arial" w:hAnsi="Arial" w:cs="Arial"/>
                <w:sz w:val="18"/>
                <w:szCs w:val="18"/>
                <w:lang w:val="it-IT"/>
              </w:rPr>
              <w:t>Gammagard/Gamunex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F6137">
              <w:rPr>
                <w:rFonts w:ascii="Arial" w:hAnsi="Arial" w:cs="Arial"/>
                <w:sz w:val="18"/>
                <w:szCs w:val="18"/>
                <w:lang w:val="it-IT"/>
              </w:rPr>
              <w:t>Gammagard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F6137">
              <w:rPr>
                <w:rFonts w:ascii="Arial" w:hAnsi="Arial" w:cs="Arial"/>
                <w:sz w:val="18"/>
                <w:szCs w:val="18"/>
                <w:lang w:val="it-IT"/>
              </w:rPr>
              <w:t>Omigirm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  <w:lang w:val="it-IT"/>
              </w:rPr>
              <w:t>Gamune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7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4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6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8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2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7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2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 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3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4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48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126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2263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Patient 2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4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  <w:rtl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+ HPA-3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affected not treated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pregnancy 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47,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V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9+2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Gamune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3+5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+ HPA-3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  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34,000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59,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VD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VD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9+6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9+2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Gamunex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5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4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+ HPA-3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+ HPA-3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2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 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5F6137">
              <w:rPr>
                <w:rFonts w:ascii="Arial" w:hAnsi="Arial" w:cs="Arial"/>
                <w:sz w:val="18"/>
                <w:szCs w:val="18"/>
              </w:rPr>
              <w:t>3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 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48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126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2263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Patient 3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8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affected not treated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8,000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00,000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40,000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97,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VD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VD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V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8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9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41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8+1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Omrigam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Omrigam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Omrigam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Omrigam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4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4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2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 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48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126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2263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Patient 4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48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5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affected not treated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87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5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82000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55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7+4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8+3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2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5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5+4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5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5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2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48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126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2263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Patient 5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25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7+3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7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0+1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1a+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3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89000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89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6+5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Gammagar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8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8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+ HPA-3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+ HPA-3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2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5F6137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548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F6137" w:rsidRPr="005F6137" w:rsidRDefault="005F6137" w:rsidP="008D3B75">
            <w:pPr>
              <w:jc w:val="both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126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2263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Patient 6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Gamune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1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3+HPA-5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59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V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8+4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Gamune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6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3+HPA-5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2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13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V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8+5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Gamune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3+HPA-5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3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68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V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9+4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3+HPA-5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4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8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3" w:type="dxa"/>
            <w:tcBorders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Patient 7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5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affected not treated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191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38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1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27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250000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143000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36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VD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36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37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31+4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38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14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15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11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1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22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22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20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28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2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tg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 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47,00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60,00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50,00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38,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567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Gamunex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6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6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3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3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3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3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Patient 8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affected not treated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2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  <w:rtl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0,00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10,00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70,00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1,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VD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42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9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567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6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6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3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3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3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3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3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Patient 9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affected not treated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2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3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80,00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90,00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87,00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61,00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9,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4+3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8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38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567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6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8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6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8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2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1a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Patient 10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affected not treated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5F6137">
              <w:rPr>
                <w:rFonts w:ascii="Arial" w:hAnsi="Arial" w:cs="Arial"/>
                <w:sz w:val="18"/>
                <w:szCs w:val="18"/>
              </w:rPr>
              <w:t>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2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4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trHeight w:val="20"/>
          <w:jc w:val="center"/>
        </w:trPr>
        <w:tc>
          <w:tcPr>
            <w:tcW w:w="1098" w:type="dxa"/>
            <w:gridSpan w:val="2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50,00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29,00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400,00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50,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VD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VD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VD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4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40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  <w:rtl/>
              </w:rPr>
              <w:t>40</w:t>
            </w:r>
          </w:p>
        </w:tc>
        <w:tc>
          <w:tcPr>
            <w:tcW w:w="1567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8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0</w:t>
            </w: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2</w:t>
            </w: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0</w:t>
            </w: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5+HPA-15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5+HPA-15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5+HPA-15</w:t>
            </w:r>
          </w:p>
          <w:p w:rsidR="005F6137" w:rsidRPr="005F6137" w:rsidRDefault="005F6137" w:rsidP="008D3B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HPA-5+HPA-15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Patient 11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affected not treated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5F6137">
              <w:rPr>
                <w:rFonts w:ascii="Arial" w:hAnsi="Arial" w:cs="Arial"/>
                <w:sz w:val="18"/>
                <w:szCs w:val="18"/>
              </w:rPr>
              <w:t>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1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  <w:rtl/>
              </w:rPr>
            </w:pP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 xml:space="preserve">   3</w:t>
            </w:r>
            <w:r w:rsidRPr="005F6137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r w:rsidRPr="005F6137">
              <w:rPr>
                <w:rFonts w:ascii="Arial" w:hAnsi="Arial" w:cs="Arial"/>
                <w:sz w:val="18"/>
                <w:szCs w:val="18"/>
              </w:rPr>
              <w:t xml:space="preserve"> treated pregnancy</w:t>
            </w:r>
          </w:p>
        </w:tc>
      </w:tr>
      <w:tr w:rsidR="005F6137" w:rsidRPr="005F6137" w:rsidTr="008D3B75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137" w:rsidRPr="005F6137" w:rsidRDefault="005F6137" w:rsidP="008D3B7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  <w:r w:rsidRPr="005F6137">
              <w:rPr>
                <w:rFonts w:ascii="Arial" w:hAnsi="Arial" w:cs="Arial"/>
                <w:sz w:val="18"/>
                <w:szCs w:val="18"/>
              </w:rPr>
              <w:t>Patients E and F were treated in their first pregnancies because FNAIT was diagnosed due to family history. GA, gestational age; CS, cesarean section; NVD, normal vaginal delivery; N/A, data not available</w:t>
            </w:r>
          </w:p>
          <w:p w:rsidR="005F6137" w:rsidRPr="005F6137" w:rsidRDefault="005F6137" w:rsidP="008D3B75">
            <w:pPr>
              <w:bidi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5F6137" w:rsidRPr="005F6137" w:rsidRDefault="005F6137" w:rsidP="005F6137">
      <w:pPr>
        <w:suppressLineNumbers/>
        <w:spacing w:line="480" w:lineRule="auto"/>
        <w:jc w:val="both"/>
        <w:rPr>
          <w:rFonts w:ascii="Arial" w:hAnsi="Arial" w:cs="Arial"/>
          <w:sz w:val="18"/>
          <w:szCs w:val="18"/>
        </w:rPr>
      </w:pPr>
    </w:p>
    <w:p w:rsidR="00290985" w:rsidRPr="005F6137" w:rsidRDefault="00290985">
      <w:pPr>
        <w:rPr>
          <w:rFonts w:ascii="Arial" w:hAnsi="Arial" w:cs="Arial"/>
          <w:sz w:val="18"/>
          <w:szCs w:val="18"/>
        </w:rPr>
      </w:pPr>
    </w:p>
    <w:sectPr w:rsidR="00290985" w:rsidRPr="005F6137" w:rsidSect="005F6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1C1C98"/>
    <w:multiLevelType w:val="multilevel"/>
    <w:tmpl w:val="8A72C8FE"/>
    <w:styleLink w:val="Style2"/>
    <w:lvl w:ilvl="0">
      <w:start w:val="1"/>
      <w:numFmt w:val="decimal"/>
      <w:lvlText w:val="%1."/>
      <w:lvlJc w:val="left"/>
      <w:pPr>
        <w:tabs>
          <w:tab w:val="num" w:pos="340"/>
        </w:tabs>
        <w:ind w:left="284" w:hanging="284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624"/>
        </w:tabs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-"/>
      <w:lvlJc w:val="left"/>
      <w:pPr>
        <w:tabs>
          <w:tab w:val="num" w:pos="908"/>
        </w:tabs>
        <w:ind w:left="852" w:hanging="284"/>
      </w:pPr>
      <w:rPr>
        <w:rFonts w:ascii="Calibri" w:hAnsi="Calibri" w:hint="default"/>
      </w:rPr>
    </w:lvl>
    <w:lvl w:ilvl="3">
      <w:start w:val="1"/>
      <w:numFmt w:val="bullet"/>
      <w:lvlText w:val=""/>
      <w:lvlJc w:val="left"/>
      <w:pPr>
        <w:tabs>
          <w:tab w:val="num" w:pos="1192"/>
        </w:tabs>
        <w:ind w:left="1136" w:hanging="284"/>
      </w:pPr>
      <w:rPr>
        <w:rFonts w:ascii="Wingdings 3" w:hAnsi="Wingdings 3" w:hint="default"/>
      </w:rPr>
    </w:lvl>
    <w:lvl w:ilvl="4">
      <w:start w:val="1"/>
      <w:numFmt w:val="lowerLetter"/>
      <w:lvlText w:val="%5."/>
      <w:lvlJc w:val="left"/>
      <w:pPr>
        <w:tabs>
          <w:tab w:val="num" w:pos="1476"/>
        </w:tabs>
        <w:ind w:left="1420" w:hanging="284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1760"/>
        </w:tabs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044"/>
        </w:tabs>
        <w:ind w:left="1988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28"/>
        </w:tabs>
        <w:ind w:left="2272" w:hanging="284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2612"/>
        </w:tabs>
        <w:ind w:left="2556" w:hanging="284"/>
      </w:pPr>
      <w:rPr>
        <w:rFonts w:hint="default"/>
      </w:rPr>
    </w:lvl>
  </w:abstractNum>
  <w:abstractNum w:abstractNumId="1" w15:restartNumberingAfterBreak="0">
    <w:nsid w:val="6DD0091B"/>
    <w:multiLevelType w:val="multilevel"/>
    <w:tmpl w:val="4C0CC084"/>
    <w:styleLink w:val="Style1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568" w:hanging="284"/>
      </w:pPr>
      <w:rPr>
        <w:rFonts w:ascii="Calibri" w:hAnsi="Calibri" w:hint="default"/>
      </w:rPr>
    </w:lvl>
    <w:lvl w:ilvl="2">
      <w:start w:val="1"/>
      <w:numFmt w:val="bullet"/>
      <w:lvlText w:val=""/>
      <w:lvlJc w:val="left"/>
      <w:pPr>
        <w:ind w:left="852" w:hanging="284"/>
      </w:pPr>
      <w:rPr>
        <w:rFonts w:ascii="Wingdings 3" w:hAnsi="Wingdings 3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20" w:hanging="284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72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num w:numId="1" w16cid:durableId="1391464062">
    <w:abstractNumId w:val="1"/>
  </w:num>
  <w:num w:numId="2" w16cid:durableId="415325951">
    <w:abstractNumId w:val="0"/>
  </w:num>
  <w:num w:numId="3" w16cid:durableId="348215783">
    <w:abstractNumId w:val="1"/>
  </w:num>
  <w:num w:numId="4" w16cid:durableId="2032871061">
    <w:abstractNumId w:val="0"/>
  </w:num>
  <w:num w:numId="5" w16cid:durableId="901252041">
    <w:abstractNumId w:val="0"/>
  </w:num>
  <w:num w:numId="6" w16cid:durableId="22874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137"/>
    <w:rsid w:val="000F2491"/>
    <w:rsid w:val="00113DE3"/>
    <w:rsid w:val="001E1252"/>
    <w:rsid w:val="0023108B"/>
    <w:rsid w:val="002366A5"/>
    <w:rsid w:val="0028324A"/>
    <w:rsid w:val="00290985"/>
    <w:rsid w:val="002925F7"/>
    <w:rsid w:val="00311F34"/>
    <w:rsid w:val="003379DA"/>
    <w:rsid w:val="004D5F99"/>
    <w:rsid w:val="00513066"/>
    <w:rsid w:val="005F6137"/>
    <w:rsid w:val="006F530C"/>
    <w:rsid w:val="007152A2"/>
    <w:rsid w:val="007334C2"/>
    <w:rsid w:val="0075579F"/>
    <w:rsid w:val="007A2A26"/>
    <w:rsid w:val="007C727F"/>
    <w:rsid w:val="007F5809"/>
    <w:rsid w:val="00806691"/>
    <w:rsid w:val="0083214F"/>
    <w:rsid w:val="00850B97"/>
    <w:rsid w:val="0092495A"/>
    <w:rsid w:val="0098352A"/>
    <w:rsid w:val="009D4325"/>
    <w:rsid w:val="00A609F3"/>
    <w:rsid w:val="00AE2DF2"/>
    <w:rsid w:val="00C22BDC"/>
    <w:rsid w:val="00D92009"/>
    <w:rsid w:val="00D9527F"/>
    <w:rsid w:val="00EB077D"/>
    <w:rsid w:val="00EE78E6"/>
    <w:rsid w:val="00EE7F48"/>
    <w:rsid w:val="00EF6BFC"/>
    <w:rsid w:val="00F006E3"/>
    <w:rsid w:val="00F21C19"/>
    <w:rsid w:val="00FB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254CC"/>
  <w15:chartTrackingRefBased/>
  <w15:docId w15:val="{88118B08-BF11-4F79-AD56-D489F460A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137"/>
    <w:rPr>
      <w:rFonts w:asciiTheme="minorHAnsi" w:hAnsiTheme="minorHAnsi"/>
      <w:sz w:val="22"/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1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1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1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1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0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1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0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1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1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0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1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0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1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D92009"/>
    <w:pPr>
      <w:numPr>
        <w:numId w:val="1"/>
      </w:numPr>
    </w:pPr>
  </w:style>
  <w:style w:type="numbering" w:customStyle="1" w:styleId="Style2">
    <w:name w:val="Style2"/>
    <w:uiPriority w:val="99"/>
    <w:rsid w:val="00FB3E9D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5F613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13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137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137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137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137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137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137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137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F61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F613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1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F613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F6137"/>
    <w:pPr>
      <w:spacing w:before="160"/>
      <w:jc w:val="center"/>
    </w:pPr>
    <w:rPr>
      <w:rFonts w:ascii="Arial" w:hAnsi="Arial"/>
      <w:i/>
      <w:iCs/>
      <w:color w:val="404040" w:themeColor="text1" w:themeTint="BF"/>
      <w:sz w:val="20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5F613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F6137"/>
    <w:pPr>
      <w:ind w:left="720"/>
      <w:contextualSpacing/>
    </w:pPr>
    <w:rPr>
      <w:rFonts w:ascii="Arial" w:hAnsi="Arial"/>
      <w:sz w:val="20"/>
      <w:lang w:bidi="ar-SA"/>
    </w:rPr>
  </w:style>
  <w:style w:type="character" w:styleId="IntenseEmphasis">
    <w:name w:val="Intense Emphasis"/>
    <w:basedOn w:val="DefaultParagraphFont"/>
    <w:uiPriority w:val="21"/>
    <w:qFormat/>
    <w:rsid w:val="005F61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1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/>
      <w:i/>
      <w:iCs/>
      <w:color w:val="0F4761" w:themeColor="accent1" w:themeShade="BF"/>
      <w:sz w:val="20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13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F61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6137"/>
    <w:pPr>
      <w:bidi/>
      <w:spacing w:after="0" w:line="240" w:lineRule="auto"/>
    </w:pPr>
    <w:rPr>
      <w:rFonts w:asciiTheme="minorHAnsi" w:hAnsiTheme="minorHAnsi"/>
      <w:kern w:val="0"/>
      <w:sz w:val="22"/>
      <w:lang w:val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ubinsohn</dc:creator>
  <cp:keywords/>
  <dc:description/>
  <cp:lastModifiedBy>Rachel Rubinsohn</cp:lastModifiedBy>
  <cp:revision>1</cp:revision>
  <dcterms:created xsi:type="dcterms:W3CDTF">2025-07-29T13:18:00Z</dcterms:created>
  <dcterms:modified xsi:type="dcterms:W3CDTF">2025-07-29T13:20:00Z</dcterms:modified>
</cp:coreProperties>
</file>